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F4A80" w14:textId="77777777" w:rsidR="00FF494D" w:rsidRPr="00DC5F75" w:rsidRDefault="00FF494D" w:rsidP="00FF494D">
      <w:pPr>
        <w:spacing w:after="160"/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Supplementary material</w:t>
      </w:r>
    </w:p>
    <w:p w14:paraId="19C9B6F1" w14:textId="77777777" w:rsidR="00FF494D" w:rsidRPr="00DC5F75" w:rsidRDefault="00FF494D" w:rsidP="00FF494D">
      <w:pPr>
        <w:spacing w:after="160"/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</w:p>
    <w:p w14:paraId="6A7BF5FF" w14:textId="77777777" w:rsidR="00FF494D" w:rsidRPr="00DC5F75" w:rsidRDefault="00FF494D" w:rsidP="00FF494D">
      <w:pPr>
        <w:spacing w:after="160"/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Table S1.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Correlations for Study Variables</w:t>
      </w:r>
    </w:p>
    <w:p w14:paraId="30991C31" w14:textId="77777777" w:rsidR="00FF494D" w:rsidRPr="00DC5F75" w:rsidRDefault="00FF494D" w:rsidP="00FF494D">
      <w:pPr>
        <w:spacing w:after="160"/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</w:p>
    <w:p w14:paraId="7CDB547F" w14:textId="77777777" w:rsidR="00FF494D" w:rsidRPr="00DC5F75" w:rsidRDefault="00FF494D" w:rsidP="00FF494D">
      <w:pPr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 xml:space="preserve">                       1                2               3              4               5           6               7               8            </w:t>
      </w:r>
    </w:p>
    <w:p w14:paraId="05457E08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noProof/>
          <w:color w:val="000000" w:themeColor="text1"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0765E3" wp14:editId="2CDC99A5">
                <wp:simplePos x="0" y="0"/>
                <wp:positionH relativeFrom="column">
                  <wp:posOffset>-63062</wp:posOffset>
                </wp:positionH>
                <wp:positionV relativeFrom="paragraph">
                  <wp:posOffset>183493</wp:posOffset>
                </wp:positionV>
                <wp:extent cx="6115247" cy="2981636"/>
                <wp:effectExtent l="0" t="0" r="19050" b="15875"/>
                <wp:wrapNone/>
                <wp:docPr id="2087641430" name="Düz Bağlayıcı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5247" cy="2981636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83BA60" id="Düz Bağlayıcı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14.45pt" to="476.55pt,249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" strokecolor="windowText" strokeweight=".5pt">
                <v:stroke joinstyle="miter"/>
              </v:line>
            </w:pict>
          </mc:Fallback>
        </mc:AlternateContent>
      </w:r>
    </w:p>
    <w:tbl>
      <w:tblPr>
        <w:tblW w:w="9200" w:type="dxa"/>
        <w:tblInd w:w="-9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00"/>
      </w:tblGrid>
      <w:tr w:rsidR="00FF494D" w:rsidRPr="00DC5F75" w14:paraId="736BF710" w14:textId="77777777" w:rsidTr="002F41B8">
        <w:trPr>
          <w:trHeight w:val="100"/>
        </w:trPr>
        <w:tc>
          <w:tcPr>
            <w:tcW w:w="9200" w:type="dxa"/>
          </w:tcPr>
          <w:p w14:paraId="5600AFFA" w14:textId="77777777" w:rsidR="00FF494D" w:rsidRPr="00DC5F75" w:rsidRDefault="00FF494D" w:rsidP="002F41B8">
            <w:pP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5F75">
              <w:rPr>
                <w:rFonts w:ascii="Times New Roman" w:hAnsi="Times New Roman" w:cs="Times New Roman"/>
                <w:noProof/>
                <w:color w:val="000000" w:themeColor="text1"/>
                <w:kern w:val="2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25FF233D" wp14:editId="47F79BE6">
                      <wp:simplePos x="0" y="0"/>
                      <wp:positionH relativeFrom="column">
                        <wp:posOffset>-38788</wp:posOffset>
                      </wp:positionH>
                      <wp:positionV relativeFrom="paragraph">
                        <wp:posOffset>9878</wp:posOffset>
                      </wp:positionV>
                      <wp:extent cx="360" cy="360"/>
                      <wp:effectExtent l="38100" t="38100" r="38100" b="38100"/>
                      <wp:wrapNone/>
                      <wp:docPr id="1592581263" name="Mürekkep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76EBBED3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Mürekkep 1" o:spid="_x0000_s1026" type="#_x0000_t75" style="position:absolute;margin-left:-3.75pt;margin-top:.1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">
                      <v:imagedata r:id="rId5" o:title=""/>
                    </v:shape>
                  </w:pict>
                </mc:Fallback>
              </mc:AlternateContent>
            </w:r>
          </w:p>
        </w:tc>
      </w:tr>
    </w:tbl>
    <w:p w14:paraId="0FF21A93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1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                                  .682**       .048        -.064        -.272       -.052         -.187       -.178   </w:t>
      </w:r>
    </w:p>
    <w:p w14:paraId="55F23352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</w:p>
    <w:p w14:paraId="47A7BA4A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2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.734**                                          .291         .226         .050        .243         -.080       -.062</w:t>
      </w:r>
    </w:p>
    <w:p w14:paraId="08A27922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</w:t>
      </w:r>
    </w:p>
    <w:p w14:paraId="5C0DD56E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3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-.057            .069                                         .737**     .787**    .722**      .696**     .649**</w:t>
      </w:r>
    </w:p>
    <w:p w14:paraId="19C1D320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</w:p>
    <w:p w14:paraId="3BCD3743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4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 .043            .009         .731**                                      .652**    .863**     .869**     .660**</w:t>
      </w:r>
    </w:p>
    <w:p w14:paraId="4ACDC780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</w:t>
      </w:r>
    </w:p>
    <w:p w14:paraId="536B6240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5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-.019            .141         .700**       .723**                                   .759**    .676**     .622**</w:t>
      </w:r>
    </w:p>
    <w:p w14:paraId="59A5088A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</w:t>
      </w:r>
    </w:p>
    <w:p w14:paraId="2B45876D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6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 -.095         -.034         .776**        .830**     .865**                                  .822**    .646**</w:t>
      </w:r>
    </w:p>
    <w:p w14:paraId="25692CA7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</w:p>
    <w:p w14:paraId="4EE2C428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7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  .109          .079         .645**        .628**     .569**      .551**                                 .786**</w:t>
      </w:r>
    </w:p>
    <w:p w14:paraId="6C8C02ED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</w:t>
      </w:r>
    </w:p>
    <w:p w14:paraId="52593A7A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8</w:t>
      </w:r>
      <w:r w:rsidRPr="00DC5F75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   -.031          .063         .816**        .877**     .766**     .834**     .654**  </w:t>
      </w:r>
    </w:p>
    <w:p w14:paraId="4425483D" w14:textId="77777777" w:rsidR="00FF494D" w:rsidRPr="00DC5F75" w:rsidRDefault="00FF494D" w:rsidP="00FF494D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C5F75">
        <w:rPr>
          <w:rFonts w:ascii="Times New Roman" w:hAnsi="Times New Roman" w:cs="Times New Roman"/>
          <w:noProof/>
          <w:color w:val="000000" w:themeColor="text1"/>
          <w:kern w:val="2"/>
          <w14:ligatures w14:val="standardContextual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01249E00" wp14:editId="74CE1880">
                <wp:simplePos x="0" y="0"/>
                <wp:positionH relativeFrom="column">
                  <wp:posOffset>6052547</wp:posOffset>
                </wp:positionH>
                <wp:positionV relativeFrom="paragraph">
                  <wp:posOffset>185753</wp:posOffset>
                </wp:positionV>
                <wp:extent cx="360" cy="360"/>
                <wp:effectExtent l="38100" t="38100" r="38100" b="38100"/>
                <wp:wrapNone/>
                <wp:docPr id="842585979" name="Mürekkep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875C417" id="Mürekkep 2" o:spid="_x0000_s1026" type="#_x0000_t75" style="position:absolute;margin-left:475.9pt;margin-top:13.95pt;width:1.45pt;height: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">
                <v:imagedata r:id="rId5" o:title=""/>
              </v:shape>
            </w:pict>
          </mc:Fallback>
        </mc:AlternateContent>
      </w:r>
    </w:p>
    <w:tbl>
      <w:tblPr>
        <w:tblW w:w="9800" w:type="dxa"/>
        <w:tblInd w:w="-29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00"/>
      </w:tblGrid>
      <w:tr w:rsidR="00FF494D" w:rsidRPr="00DC5F75" w14:paraId="77DAA0C3" w14:textId="77777777" w:rsidTr="002F41B8">
        <w:trPr>
          <w:trHeight w:val="100"/>
        </w:trPr>
        <w:tc>
          <w:tcPr>
            <w:tcW w:w="9800" w:type="dxa"/>
          </w:tcPr>
          <w:p w14:paraId="655137E8" w14:textId="77777777" w:rsidR="00FF494D" w:rsidRPr="00DC5F75" w:rsidRDefault="00FF494D" w:rsidP="00AB495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5F7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14:ligatures w14:val="standardContextual"/>
              </w:rPr>
              <w:t>Note.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**</w:t>
            </w:r>
            <w:r w:rsidRPr="00DC5F75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14:ligatures w14:val="standardContextual"/>
              </w:rPr>
              <w:t>p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&lt;.001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 xml:space="preserve">1 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Pre-Positive Future Thinking (PFT)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2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Post PFT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 xml:space="preserve">3 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Suicide ideation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4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Internal entrapment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5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External entrapment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 xml:space="preserve">6 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Defeat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7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Death-related mental imagery, </w:t>
            </w:r>
            <w:r w:rsidRPr="00DC5F7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8</w:t>
            </w:r>
            <w:r w:rsidRPr="00DC5F75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 Depression. Values ​​below the diagonal for participants with a history of suicidal thoughts/behaviours and values ​​above the diagonal for participants without a history of suicidal thoughts/behaviours</w:t>
            </w:r>
          </w:p>
        </w:tc>
      </w:tr>
    </w:tbl>
    <w:p w14:paraId="19563EBF" w14:textId="77777777" w:rsidR="00FF494D" w:rsidRPr="00DC5F75" w:rsidRDefault="00FF494D" w:rsidP="00FF49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CB1DA10" w14:textId="77777777" w:rsidR="00FF494D" w:rsidRPr="00DC5F75" w:rsidRDefault="00FF494D" w:rsidP="00FF494D">
      <w:pPr>
        <w:pStyle w:val="NormalWeb"/>
        <w:spacing w:line="360" w:lineRule="auto"/>
        <w:rPr>
          <w:color w:val="000000" w:themeColor="text1"/>
        </w:rPr>
      </w:pPr>
    </w:p>
    <w:p w14:paraId="5536E854" w14:textId="77777777" w:rsidR="00FF494D" w:rsidRDefault="00FF494D"/>
    <w:sectPr w:rsidR="00FF494D" w:rsidSect="00FF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94D"/>
    <w:rsid w:val="00697497"/>
    <w:rsid w:val="00AB4952"/>
    <w:rsid w:val="00FF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BCFB3D"/>
  <w15:chartTrackingRefBased/>
  <w15:docId w15:val="{63A0ADA2-CCAA-1945-8691-E96679F1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94D"/>
    <w:pPr>
      <w:spacing w:after="0" w:line="240" w:lineRule="auto"/>
    </w:pPr>
    <w:rPr>
      <w:kern w:val="0"/>
      <w:lang w:val="en-GB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F49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F49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F49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F49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F49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F49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F49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F49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F49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F4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F4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F4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F494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F494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F494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F494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F494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F494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F49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F4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F49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F4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F494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F494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F494D"/>
    <w:pPr>
      <w:spacing w:after="160" w:line="278" w:lineRule="auto"/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F494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F4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F494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F494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49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1-12T08:48:38.74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1-12T08:48:38.74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 KOSE (PGR)</dc:creator>
  <cp:keywords/>
  <dc:description/>
  <cp:lastModifiedBy>GONCA KOSE (PGR)</cp:lastModifiedBy>
  <cp:revision>2</cp:revision>
  <dcterms:created xsi:type="dcterms:W3CDTF">2025-02-10T09:53:00Z</dcterms:created>
  <dcterms:modified xsi:type="dcterms:W3CDTF">2025-02-10T09:58:00Z</dcterms:modified>
</cp:coreProperties>
</file>